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00" w:before="600"/>
        <w:jc w:val="center"/>
      </w:pPr>
      <w:r>
        <w:rPr>
          <w:b/>
          <w:bCs/>
          <w:sz w:val="36"/>
          <w:szCs w:val="36"/>
        </w:rPr>
        <w:t xml:space="preserve">Supplementary Appendix S1</w:t>
      </w:r>
    </w:p>
    <w:p>
      <w:pPr>
        <w:spacing w:after="120"/>
        <w:jc w:val="center"/>
      </w:pPr>
      <w:r>
        <w:rPr>
          <w:b/>
          <w:bCs/>
          <w:sz w:val="28"/>
          <w:szCs w:val="28"/>
        </w:rPr>
        <w:t xml:space="preserve">Protocol Deviations &amp; PRISMA 2020 Checklist</w:t>
      </w:r>
    </w:p>
    <w:p>
      <w:pPr>
        <w:spacing w:after="200"/>
        <w:jc w:val="center"/>
      </w:pPr>
      <w:r>
        <w:rPr>
          <w:i/>
          <w:iCs/>
          <w:sz w:val="22"/>
          <w:szCs w:val="22"/>
        </w:rPr>
        <w:t xml:space="preserve">Machine learning-based adaptive personalization in virtual reality stroke rehabilitation: a systematic review</w:t>
      </w:r>
    </w:p>
    <w:p>
      <w:pPr>
        <w:spacing w:after="80"/>
        <w:jc w:val="center"/>
      </w:pPr>
      <w:r>
        <w:rPr>
          <w:sz w:val="22"/>
          <w:szCs w:val="22"/>
        </w:rPr>
        <w:t xml:space="preserve">Al Tawil A, Mohd Hashim SH, Aburub A, Darabseh MZ, Prémusz V, Hock M</w:t>
      </w:r>
    </w:p>
    <w:p>
      <w:pPr>
        <w:spacing w:after="600"/>
        <w:jc w:val="center"/>
      </w:pPr>
      <w:r>
        <w:rPr>
          <w:color w:val="555555"/>
          <w:sz w:val="20"/>
          <w:szCs w:val="20"/>
        </w:rPr>
        <w:t xml:space="preserve">Frontiers in Rehabilitation Sciences, 2026 — DOI: 10.3389/fresc.2026.1827658</w:t>
      </w:r>
    </w:p>
    <w:p>
      <w:pPr>
        <w:pStyle w:val="Heading1"/>
      </w:pPr>
      <w:r>
        <w:t xml:space="preserve">Part A — Protocol Deviations</w:t>
      </w:r>
    </w:p>
    <w:p>
      <w:pPr>
        <w:spacing w:after="120"/>
      </w:pPr>
      <w:r>
        <w:t xml:space="preserve">This systematic review was prospectively registered on PROSPERO (International Prospective Register of Systematic Reviews; identifier CRD420261298450). The protocol is publicly accessible at https://www.crd.york.ac.uk/PROSPERO/view/CRD420261298450. In accordance with the Cochrane Handbook and PRISMA 2020 recommendations, all deviations between the registered protocol and the conduct or reporting of the final review are transparently documented below, with justification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700"/>
        <w:gridCol w:w="2500"/>
        <w:gridCol w:w="2500"/>
        <w:gridCol w:w="2660"/>
      </w:tblGrid>
      <w:tr>
        <w:tc>
          <w:tcPr>
            <w:tcW w:type="dxa" w:w="17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Element</w:t>
            </w:r>
          </w:p>
        </w:tc>
        <w:tc>
          <w:tcPr>
            <w:tcW w:type="dxa" w:w="25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As registered (PROSPERO)</w:t>
            </w:r>
          </w:p>
        </w:tc>
        <w:tc>
          <w:tcPr>
            <w:tcW w:type="dxa" w:w="25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As reported in final manuscript</w:t>
            </w:r>
          </w:p>
        </w:tc>
        <w:tc>
          <w:tcPr>
            <w:tcW w:type="dxa" w:w="266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Justification / explanation</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Review title</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Machine Learning-Based Adaptive Personalization in Virtual Reality Stroke Rehabilitation: A Systematic Review of Effectiveness, Feasibility, and Implementation</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Machine learning-based adaptive personalization in virtual reality stroke rehabilitation: a systematic review</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itle shortened during manuscript preparation to conform to Frontiers' title-length style guidelines. The substantive scope (effectiveness, feasibility, and implementation) is preserved across the manuscript's objectives, methods, and research questions (RQ1–RQ5).</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Author team</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hree authors registered on PROSPERO: Mohammad Z. Darabseh, Aseel Aburub, Arar Al Tawil</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ix authors on final manuscript: Arar Al Tawil, Siti Hazyanti Mohd Hashim, Aseel Aburub, Mohammad Z. Darabseh, Viktória Prémusz, Márta Hock</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hree additional co-authors (SHM, VP, MH) were added during the protocol-execution phase to contribute methodological supervision (SHM) and additional expertise in rehabilitation sciences and meta-analysis interpretation (VP, MH). All added authors meet ICMJE authorship criteria and contributed to manuscript drafting/review.</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Search end date</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Initially planned through Q3 2025</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arch extended through 15 December 2025</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arch window was extended by approximately three months to capture the most recent eligible literature published before manuscript submission, given the rapid pace of publication in this field.</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Risk-of-bias tools</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ochrane Risk of Bias 2 (RoB 2) for randomized controlled trials and ROBINS-I for non-randomized studies</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ochrane RoB 2 + ROBINS-I as planned, with the addition of TRIPOD checklist items 1, 6b, 10b, and 13b for ML-prediction-model components of included studies</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RIPOD-Cluster guidance was incorporated post-hoc to address the prediction-model nature of several included studies that report model-development and validation metrics. The addition was made before any judgments were rendered and applied uniformly across studies.</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Subgroup analyses</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pecified subgroups: stroke phase (acute/subacute/chronic), algorithm class (RL/DL/SL), and immersion level</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ubgroups reported as planned. Additional sensitivity analyses (leave-one-out, removal of high-risk studies) were performed</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nsitivity analyses were added during the synthesis phase to test robustness of the pooled estimate. These additions are reported transparently in Section 3 and the certainty-of-evidence assessment.</w:t>
            </w:r>
          </w:p>
        </w:tc>
      </w:tr>
      <w:tr>
        <w:tc>
          <w:tcPr>
            <w:tcW w:type="dxa" w:w="17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bCs/>
                <w:color w:val="000000"/>
                <w:sz w:val="20"/>
                <w:szCs w:val="20"/>
              </w:rPr>
              <w:t xml:space="preserve">Reporting structure</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tandard IMRaD with separate Discussion and Conclusion sections</w:t>
            </w:r>
          </w:p>
        </w:tc>
        <w:tc>
          <w:tcPr>
            <w:tcW w:type="dxa" w:w="25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ombined Conclusion section integrating interpretation and conclusions; no separate Discussion section</w:t>
            </w:r>
          </w:p>
        </w:tc>
        <w:tc>
          <w:tcPr>
            <w:tcW w:type="dxa" w:w="26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uring manuscript preparation, the Discussion content was integrated into Section 4 (Conclusion) to streamline interpretation of results. All discussion elements (limitations, comparison with prior reviews, implementation considerations, and future research directions) are present and clearly demarcated within Section 4.</w:t>
            </w:r>
          </w:p>
        </w:tc>
      </w:tr>
    </w:tbl>
    <w:p>
      <w:pPr>
        <w:spacing w:after="120"/>
      </w:pPr>
      <w:r>
        <w:t xml:space="preserve"/>
      </w:r>
    </w:p>
    <w:p>
      <w:pPr>
        <w:spacing w:after="120"/>
      </w:pPr>
      <w:r>
        <w:rPr>
          <w:i/>
          <w:iCs/>
        </w:rPr>
        <w:t xml:space="preserve">All deviations were minor in nature, made transparently before any judgments were rendered (where they affected methodology), and are reported here to support reproducibility and adherence to PRISMA 2020 item 24c.</w:t>
      </w:r>
    </w:p>
    <w:p>
      <w:pPr>
        <w:pStyle w:val="Heading1"/>
        <w:pageBreakBefore/>
      </w:pPr>
      <w:r>
        <w:t xml:space="preserve">Part B — PRISMA 2020 Checklist</w:t>
      </w:r>
    </w:p>
    <w:p>
      <w:pPr>
        <w:spacing w:after="120"/>
      </w:pPr>
      <w:r>
        <w:t xml:space="preserve">The 27-item PRISMA 2020 checklist is reported in full below, indicating the location in the manuscript where each item is addressed. Section numbers refer to the main text; Tables and Figures are numbered as in the published article. Page numbers will be updated to the final published version after typesetting.</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800"/>
        <w:gridCol w:w="800"/>
        <w:gridCol w:w="4760"/>
        <w:gridCol w:w="2000"/>
      </w:tblGrid>
      <w:tr>
        <w:tc>
          <w:tcPr>
            <w:tcW w:type="dxa" w:w="18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Section / Topic</w:t>
            </w:r>
          </w:p>
        </w:tc>
        <w:tc>
          <w:tcPr>
            <w:tcW w:type="dxa" w:w="8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Item #</w:t>
            </w:r>
          </w:p>
        </w:tc>
        <w:tc>
          <w:tcPr>
            <w:tcW w:type="dxa" w:w="476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Checklist item</w:t>
            </w:r>
          </w:p>
        </w:tc>
        <w:tc>
          <w:tcPr>
            <w:tcW w:type="dxa" w:w="2000"/>
            <w:tcBorders>
              <w:top w:val="single" w:color="888888" w:sz="4"/>
              <w:left w:val="single" w:color="888888" w:sz="4"/>
              <w:bottom w:val="single" w:color="888888" w:sz="4"/>
              <w:right w:val="single" w:color="888888" w:sz="4"/>
            </w:tcBorders>
            <w:shd w:fill="1F4E79" w:val="clear"/>
            <w:tcMar>
              <w:top w:type="dxa" w:w="80"/>
              <w:left w:type="dxa" w:w="120"/>
              <w:bottom w:type="dxa" w:w="80"/>
              <w:right w:type="dxa" w:w="120"/>
            </w:tcMar>
          </w:tcPr>
          <w:p>
            <w:r>
              <w:rPr>
                <w:b/>
                <w:bCs/>
                <w:color w:val="FFFFFF"/>
                <w:sz w:val="20"/>
                <w:szCs w:val="20"/>
              </w:rPr>
              <w:t xml:space="preserve">Location in manuscript</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TITLE</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itle</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Identify the report as a systematic review.</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itle page; subtitle 'a systematic review'</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ABSTRACT</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Abstract</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e the PRISMA 2020 for Abstracts checklist.</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Abstract – structured under Background, Objective, Methods, Results, Conclusion</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INTRODUCTION</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ationale</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3</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the rationale for the review in the context of existing knowledg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1.1 Background and rationale</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Objectiv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4</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ovide an explicit statement of the objective(s) or question(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1.3 Objectives; Research Questions RQ1–RQ5</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METHODS</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Eligibility criteria</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5</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inclusion and exclusion criteria.</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2 Eligibility criteria (PICO framework table)</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Information sourc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6</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all databases, registers, and other sources searched.</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3 Databases used</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arch strategy</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7</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the full search strategies for all source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4 Search strategy; full strings in Supplementary Appendix S2</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lection proces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8</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the methods used to decide inclusion of studie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5 Study selection proces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ata collection proces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9</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methods used to collect data from report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6 Data extraction</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ata item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0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List and define all outcomes for which data were sought.</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6; Table 2</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ata item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0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List and define all other variables for which data were sought.</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6 (a–h categorie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tudy risk of bia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1</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methods used to assess risk of bia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7 Risk of bias assessment (RoB 2, ROBINS-I)</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Effect measur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2</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pecify effect measures used for each outcom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 Mean differences with 95% CI</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processes to decide which studies were eligible for each synthesi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 Synthesis method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to prepare data for synthesi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c</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to tabulate or visually display result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 Tables 1–6; Figures 1–6</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d</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of statistical synthesis (random-effects, I²).</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 random-effects model</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e</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to explore heterogeneity.</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8; I² statistic, subgroup analyse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ynthesis method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3f</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sensitivity analyse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 leave-one-out reported</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porting bia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4</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used to assess risk of bias due to missing result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7 / 3.8 (publication bias addressed; funnel plots infeasible due to study count)</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ertainty assessment</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5</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methods used to assess certainty in the body of evidenc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2.9 / 3.9 GRADE approach</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RESULTS</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tudy select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6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the results of the search and selection proces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1; Figure 1 PRISMA flow diagram</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tudy select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6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ite studies that might appear to meet inclusion criteria but were excluded.</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1; reasons documented at full-text stage</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tudy characteristic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7</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ite each included study and present its characteristic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2; Tables 1, 2, 3</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isk of bias in studi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8</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assessments of risk of bias for each included study.</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8; Figure 2 RoB heatmap</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sults of individual studi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19</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For all outcomes, present summary statistics for each study.</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 Table 5/6; Figure 3 forest plot</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sults of synthes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0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Briefly summarize the characteristics and risk of bias among studies contributing to each synthesi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1; Section 3.8</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sults of synthes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0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results of all statistical syntheses conducted (effect estimates, CIs, heterogeneity).</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1; FMA-UE MD = 7.47 (95% CI 5.38–9.57), I² = 58%</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sults of synthes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0c</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results of all investigations of possible causes of heterogeneity.</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 subgroup analyses by algorithm clas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sults of synthes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0d</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results of all sensitivity analyse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6; leave-one-out sensitivity</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porting biase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1</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assessments of risk of bias due to missing result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8</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ertainty of evidence</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2</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esent assessments of certainty in the body of evidence for each outcom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3.9 GRADE certainty summary</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DISCUSSION</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3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ovide a general interpretation of the results in the context of other evidenc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4 Conclusion (integrates discussion of findings vs. prior review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3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 any limitations of the evidence.</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4 (limitations paragraph)</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3c</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 any limitations of the review processes used.</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4 (review-process limitation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ion</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3d</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iscuss implications of the results for practice, policy, and future research.</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ection 4 (implementation and future research)</w:t>
            </w:r>
          </w:p>
        </w:tc>
      </w:tr>
      <w:tr>
        <w:tc>
          <w:tcPr>
            <w:tcW w:type="dxa" w:w="1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OTHER INFORMATION</w:t>
            </w:r>
          </w:p>
        </w:tc>
        <w:tc>
          <w:tcPr>
            <w:tcW w:type="dxa" w:w="8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476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c>
          <w:tcPr>
            <w:tcW w:type="dxa" w:w="2000"/>
            <w:tcBorders>
              <w:top w:val="single" w:color="888888" w:sz="4"/>
              <w:left w:val="single" w:color="888888" w:sz="4"/>
              <w:bottom w:val="single" w:color="888888" w:sz="4"/>
              <w:right w:val="single" w:color="888888" w:sz="4"/>
            </w:tcBorders>
            <w:shd w:fill="F2F2F2" w:val="clear"/>
            <w:tcMar>
              <w:top w:type="dxa" w:w="80"/>
              <w:left w:type="dxa" w:w="120"/>
              <w:bottom w:type="dxa" w:w="80"/>
              <w:right w:type="dxa" w:w="120"/>
            </w:tcMar>
          </w:tcPr>
          <w:p>
            <w:r>
              <w:rPr>
                <w:b/>
                <w:bCs/>
                <w:color w:val="000000"/>
                <w:sz w:val="20"/>
                <w:szCs w:val="20"/>
              </w:rPr>
              <w:t xml:space="preserve"/>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gistration and protocol</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4a</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Provide registration information for the review.</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Abstract; PROSPERO CRD420261298450</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gistration and protocol</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4b</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Indicate where the review protocol can be accessed.</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https://www.crd.york.ac.uk/PROSPERO/view/CRD420261298450</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gistration and protocol</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4c</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and explain any amendments to information provided at registration.</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This Supplementary Appendix S1 documents all deviations</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Support</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5</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scribe sources of financial or non-financial support for the review.</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Funding section – no external funding received</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ompeting interest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6</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eclare any competing interest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Conflict of Interest section – none declared</w:t>
            </w:r>
          </w:p>
        </w:tc>
      </w:tr>
      <w:tr>
        <w:tc>
          <w:tcPr>
            <w:tcW w:type="dxa" w:w="1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Availability of data, code, materials</w:t>
            </w:r>
          </w:p>
        </w:tc>
        <w:tc>
          <w:tcPr>
            <w:tcW w:type="dxa" w:w="8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27</w:t>
            </w:r>
          </w:p>
        </w:tc>
        <w:tc>
          <w:tcPr>
            <w:tcW w:type="dxa" w:w="476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Report which of the following are publicly available and where: data; analytic code; other materials.</w:t>
            </w:r>
          </w:p>
        </w:tc>
        <w:tc>
          <w:tcPr>
            <w:tcW w:type="dxa" w:w="2000"/>
            <w:tcBorders>
              <w:top w:val="single" w:color="888888" w:sz="4"/>
              <w:left w:val="single" w:color="888888" w:sz="4"/>
              <w:bottom w:val="single" w:color="888888" w:sz="4"/>
              <w:right w:val="single" w:color="888888" w:sz="4"/>
            </w:tcBorders>
            <w:tcMar>
              <w:top w:type="dxa" w:w="80"/>
              <w:left w:type="dxa" w:w="120"/>
              <w:bottom w:type="dxa" w:w="80"/>
              <w:right w:type="dxa" w:w="120"/>
            </w:tcMar>
          </w:tcPr>
          <w:p>
            <w:r>
              <w:rPr>
                <w:b w:val="false"/>
                <w:bCs w:val="false"/>
                <w:color w:val="000000"/>
                <w:sz w:val="20"/>
                <w:szCs w:val="20"/>
              </w:rPr>
              <w:t xml:space="preserve">Data Availability statement; raw data available from authors on reasonable request</w:t>
            </w:r>
          </w:p>
        </w:tc>
      </w:tr>
    </w:tbl>
    <w:p>
      <w:pPr>
        <w:spacing w:after="120"/>
      </w:pPr>
      <w:r>
        <w:t xml:space="preserve"/>
      </w:r>
    </w:p>
    <w:p>
      <w:pPr>
        <w:spacing w:after="120"/>
      </w:pPr>
      <w:r>
        <w:rPr>
          <w:i/>
          <w:iCs/>
          <w:color w:val="555555"/>
          <w:sz w:val="20"/>
          <w:szCs w:val="20"/>
        </w:rPr>
        <w:t xml:space="preserve">Reference: Page MJ, McKenzie JE, Bossuyt PM, Boutron I, Hoffmann TC, Mulrow CD, et al. The PRISMA 2020 statement: an updated guideline for reporting systematic reviews. BMJ 2021;372:n71. doi:10.1136/bmj.n71</w:t>
      </w:r>
    </w:p>
    <w:sectPr>
      <w:headerReference w:type="default" r:id="rId7"/>
      <w:footerReference w:type="default" r:id="rId8"/>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color w:val="888888"/>
        <w:sz w:val="18"/>
        <w:szCs w:val="18"/>
      </w:rPr>
      <w:t xml:space="preserve">Page </w:t>
    </w:r>
    <w:r>
      <w:rPr>
        <w:color w:val="888888"/>
        <w:sz w:val="18"/>
        <w:szCs w:val="18"/>
      </w:rPr>
      <w:fldChar w:fldCharType="begin"/>
      <w:instrText xml:space="preserve">PAGE</w:instrText>
      <w:fldChar w:fldCharType="separate"/>
      <w:fldChar w:fldCharType="end"/>
    </w:r>
    <w:r>
      <w:rPr>
        <w:color w:val="888888"/>
        <w:sz w:val="18"/>
        <w:szCs w:val="18"/>
      </w:rPr>
      <w:t xml:space="preserve"> of </w:t>
    </w:r>
    <w:r>
      <w:rPr>
        <w:color w:val="888888"/>
        <w:sz w:val="18"/>
        <w:szCs w:val="18"/>
      </w:rPr>
      <w:fldChar w:fldCharType="begin"/>
      <w:instrText xml:space="preserve">NUMPAGES</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jc w:val="right"/>
    </w:pPr>
    <w:r>
      <w:rPr>
        <w:color w:val="888888"/>
        <w:sz w:val="18"/>
        <w:szCs w:val="18"/>
      </w:rPr>
      <w:t xml:space="preserve">Al Tawil et al. – Supplementary Appendix S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20" w:before="360"/>
      <w:outlineLvl w:val="0"/>
    </w:pPr>
    <w:rPr>
      <w:rFonts w:ascii="Calibri" w:cs="Calibri" w:eastAsia="Calibri" w:hAnsi="Calibri"/>
      <w:b/>
      <w:bCs/>
      <w:color w:val="1F4E79"/>
      <w:sz w:val="30"/>
      <w:szCs w:val="30"/>
    </w:rPr>
  </w:style>
  <w:style w:type="paragraph" w:styleId="Heading2">
    <w:name w:val="Heading 2"/>
    <w:basedOn w:val="Normal"/>
    <w:next w:val="Normal"/>
    <w:qFormat/>
    <w:pPr>
      <w:spacing w:after="80" w:before="240"/>
      <w:outlineLvl w:val="1"/>
    </w:pPr>
    <w:rPr>
      <w:rFonts w:ascii="Calibri" w:cs="Calibri" w:eastAsia="Calibri" w:hAnsi="Calibri"/>
      <w:b/>
      <w:bCs/>
      <w:color w:val="1F4E79"/>
      <w:sz w:val="26"/>
      <w:szCs w:val="26"/>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x S1 – Protocol Deviations + PRISMA 2020 Checklist</dc:title>
  <dc:creator>Al Tawil A et al.</dc:creator>
  <cp:lastModifiedBy>Un-named</cp:lastModifiedBy>
  <cp:revision>1</cp:revision>
  <dcterms:created xsi:type="dcterms:W3CDTF">2026-05-12T10:38:36.482Z</dcterms:created>
  <dcterms:modified xsi:type="dcterms:W3CDTF">2026-05-12T10:38:36.483Z</dcterms:modified>
</cp:coreProperties>
</file>

<file path=docProps/custom.xml><?xml version="1.0" encoding="utf-8"?>
<Properties xmlns="http://schemas.openxmlformats.org/officeDocument/2006/custom-properties" xmlns:vt="http://schemas.openxmlformats.org/officeDocument/2006/docPropsVTypes"/>
</file>